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67DA94" w14:textId="77777777" w:rsidR="00876D73" w:rsidRPr="00441087" w:rsidRDefault="00876D73" w:rsidP="00876D73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6</w:t>
      </w:r>
      <w:r w:rsidRPr="00441087">
        <w:rPr>
          <w:rFonts w:ascii="Times New Roman" w:hAnsi="Times New Roman"/>
          <w:b/>
        </w:rPr>
        <w:t>:</w:t>
      </w:r>
      <w:r w:rsidRPr="00441087">
        <w:rPr>
          <w:rFonts w:ascii="Times New Roman" w:hAnsi="Times New Roman"/>
        </w:rPr>
        <w:t xml:space="preserve"> Regional association plots (</w:t>
      </w:r>
      <w:r>
        <w:rPr>
          <w:rFonts w:ascii="Times New Roman" w:hAnsi="Times New Roman"/>
        </w:rPr>
        <w:t xml:space="preserve">black, </w:t>
      </w:r>
      <w:r w:rsidRPr="00441087">
        <w:rPr>
          <w:rFonts w:ascii="Times New Roman" w:hAnsi="Times New Roman"/>
        </w:rPr>
        <w:t>left panel) and posterior probability plots (</w:t>
      </w:r>
      <w:r>
        <w:rPr>
          <w:rFonts w:ascii="Times New Roman" w:hAnsi="Times New Roman"/>
        </w:rPr>
        <w:t xml:space="preserve">grey, </w:t>
      </w:r>
      <w:r w:rsidRPr="00441087">
        <w:rPr>
          <w:rFonts w:ascii="Times New Roman" w:hAnsi="Times New Roman"/>
        </w:rPr>
        <w:t>right panel) by regio</w:t>
      </w:r>
      <w:r>
        <w:rPr>
          <w:rFonts w:ascii="Times New Roman" w:hAnsi="Times New Roman"/>
        </w:rPr>
        <w:t xml:space="preserve">n. </w:t>
      </w:r>
      <w:r w:rsidRPr="00176E2F">
        <w:rPr>
          <w:rFonts w:ascii="Times New Roman" w:hAnsi="Times New Roman"/>
          <w:color w:val="FF0000"/>
        </w:rPr>
        <w:t xml:space="preserve">Results are based on meta-analysis across all ethnicities. The original index GWAS SNP is highlighted in red. </w:t>
      </w:r>
    </w:p>
    <w:p w14:paraId="0B3956AE" w14:textId="77777777" w:rsidR="00837145" w:rsidRDefault="00837145"/>
    <w:p w14:paraId="31BF0ECE" w14:textId="77777777" w:rsidR="00876D73" w:rsidRDefault="00876D73">
      <w:r>
        <w:rPr>
          <w:noProof/>
          <w:lang w:eastAsia="en-US"/>
        </w:rPr>
        <w:drawing>
          <wp:inline distT="0" distB="0" distL="0" distR="0" wp14:anchorId="2002D0B5" wp14:editId="270D75BD">
            <wp:extent cx="5943600" cy="5934710"/>
            <wp:effectExtent l="0" t="0" r="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3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A7B427" w14:textId="77777777" w:rsidR="00876D73" w:rsidRDefault="00876D73"/>
    <w:p w14:paraId="01B7024E" w14:textId="77777777" w:rsidR="00876D73" w:rsidRDefault="00876D73" w:rsidP="00876D73">
      <w:pPr>
        <w:rPr>
          <w:rFonts w:ascii="Times New Roman" w:hAnsi="Times New Roman"/>
          <w:b/>
        </w:rPr>
      </w:pPr>
    </w:p>
    <w:p w14:paraId="64E01E69" w14:textId="77777777" w:rsidR="00876D73" w:rsidRDefault="00876D73" w:rsidP="00876D73">
      <w:pPr>
        <w:rPr>
          <w:rFonts w:ascii="Times New Roman" w:hAnsi="Times New Roman"/>
          <w:b/>
        </w:rPr>
      </w:pPr>
    </w:p>
    <w:p w14:paraId="04FB8535" w14:textId="77777777" w:rsidR="00876D73" w:rsidRDefault="00876D73" w:rsidP="00876D73">
      <w:pPr>
        <w:rPr>
          <w:rFonts w:ascii="Times New Roman" w:hAnsi="Times New Roman"/>
          <w:b/>
        </w:rPr>
      </w:pPr>
    </w:p>
    <w:p w14:paraId="4031EB51" w14:textId="77777777" w:rsidR="00876D73" w:rsidRDefault="00876D73" w:rsidP="00876D73">
      <w:pPr>
        <w:rPr>
          <w:rFonts w:ascii="Times New Roman" w:hAnsi="Times New Roman"/>
          <w:b/>
        </w:rPr>
      </w:pPr>
    </w:p>
    <w:p w14:paraId="561D4A95" w14:textId="77777777" w:rsidR="00876D73" w:rsidRDefault="00876D73" w:rsidP="00876D73">
      <w:pPr>
        <w:rPr>
          <w:rFonts w:ascii="Times New Roman" w:hAnsi="Times New Roman"/>
          <w:b/>
        </w:rPr>
      </w:pPr>
    </w:p>
    <w:p w14:paraId="3CC30CE5" w14:textId="77777777" w:rsidR="00876D73" w:rsidRDefault="00876D73" w:rsidP="00876D73">
      <w:pPr>
        <w:rPr>
          <w:rFonts w:ascii="Times New Roman" w:hAnsi="Times New Roman"/>
          <w:b/>
        </w:rPr>
      </w:pPr>
    </w:p>
    <w:p w14:paraId="21D29412" w14:textId="77777777" w:rsidR="00876D73" w:rsidRDefault="00876D73" w:rsidP="00876D73">
      <w:pPr>
        <w:rPr>
          <w:rFonts w:ascii="Times New Roman" w:hAnsi="Times New Roman"/>
          <w:b/>
        </w:rPr>
      </w:pPr>
    </w:p>
    <w:p w14:paraId="26873914" w14:textId="77777777" w:rsidR="00876D73" w:rsidRDefault="00876D73" w:rsidP="00876D73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 xml:space="preserve">Figure </w:t>
      </w:r>
      <w:r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6 (continued):</w:t>
      </w:r>
    </w:p>
    <w:p w14:paraId="2CA57322" w14:textId="77777777" w:rsidR="00876D73" w:rsidRDefault="00876D73" w:rsidP="00876D73">
      <w:r>
        <w:rPr>
          <w:noProof/>
          <w:lang w:eastAsia="en-US"/>
        </w:rPr>
        <w:drawing>
          <wp:inline distT="0" distB="0" distL="0" distR="0" wp14:anchorId="06C9161C" wp14:editId="6B61E811">
            <wp:extent cx="5943600" cy="5934710"/>
            <wp:effectExtent l="0" t="0" r="0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3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3EA209" w14:textId="77777777" w:rsidR="00876D73" w:rsidRDefault="00876D73"/>
    <w:p w14:paraId="17DB2670" w14:textId="77777777" w:rsidR="00876D73" w:rsidRDefault="00876D73"/>
    <w:p w14:paraId="4D5E5122" w14:textId="77777777" w:rsidR="00876D73" w:rsidRDefault="00876D73"/>
    <w:p w14:paraId="365B52E7" w14:textId="77777777" w:rsidR="00876D73" w:rsidRDefault="00876D73"/>
    <w:p w14:paraId="688841AE" w14:textId="77777777" w:rsidR="00876D73" w:rsidRDefault="00876D73"/>
    <w:p w14:paraId="4E4CA147" w14:textId="77777777" w:rsidR="00876D73" w:rsidRDefault="00876D73"/>
    <w:p w14:paraId="6CD3FE4D" w14:textId="77777777" w:rsidR="00876D73" w:rsidRDefault="00876D73"/>
    <w:p w14:paraId="1BCFC430" w14:textId="77777777" w:rsidR="00876D73" w:rsidRDefault="00876D73"/>
    <w:p w14:paraId="0CA634CA" w14:textId="77777777" w:rsidR="00876D73" w:rsidRDefault="00876D73"/>
    <w:p w14:paraId="5F43EA92" w14:textId="77777777" w:rsidR="00876D73" w:rsidRDefault="00876D73"/>
    <w:p w14:paraId="4B8ABDED" w14:textId="77777777" w:rsidR="00876D73" w:rsidRDefault="00876D73"/>
    <w:p w14:paraId="24A5139A" w14:textId="77777777" w:rsidR="00876D73" w:rsidRPr="00176E2F" w:rsidRDefault="00876D73" w:rsidP="00876D73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/>
          <w:b/>
        </w:rPr>
        <w:t>S</w:t>
      </w:r>
      <w:bookmarkStart w:id="0" w:name="_GoBack"/>
      <w:bookmarkEnd w:id="0"/>
      <w:r>
        <w:rPr>
          <w:rFonts w:ascii="Times New Roman" w:hAnsi="Times New Roman"/>
          <w:b/>
        </w:rPr>
        <w:t>6 (continued):</w:t>
      </w:r>
    </w:p>
    <w:p w14:paraId="6BEDC100" w14:textId="77777777" w:rsidR="00876D73" w:rsidRDefault="00876D73" w:rsidP="00876D73">
      <w:r>
        <w:rPr>
          <w:noProof/>
          <w:lang w:eastAsia="en-US"/>
        </w:rPr>
        <w:drawing>
          <wp:inline distT="0" distB="0" distL="0" distR="0" wp14:anchorId="2610C159" wp14:editId="6BD63FD5">
            <wp:extent cx="5943600" cy="5934710"/>
            <wp:effectExtent l="0" t="0" r="0" b="889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3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1216D6" w14:textId="77777777" w:rsidR="00876D73" w:rsidRDefault="00876D73"/>
    <w:sectPr w:rsidR="00876D73" w:rsidSect="00FC15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D73"/>
    <w:rsid w:val="00053D0A"/>
    <w:rsid w:val="00055BFA"/>
    <w:rsid w:val="000648F2"/>
    <w:rsid w:val="0014798D"/>
    <w:rsid w:val="00191E07"/>
    <w:rsid w:val="002426A8"/>
    <w:rsid w:val="00270193"/>
    <w:rsid w:val="00273E1B"/>
    <w:rsid w:val="002A765C"/>
    <w:rsid w:val="002D5C2B"/>
    <w:rsid w:val="003D153C"/>
    <w:rsid w:val="003E6BA0"/>
    <w:rsid w:val="00414142"/>
    <w:rsid w:val="00480133"/>
    <w:rsid w:val="004C02FF"/>
    <w:rsid w:val="00507609"/>
    <w:rsid w:val="00525104"/>
    <w:rsid w:val="005B2B35"/>
    <w:rsid w:val="005D445D"/>
    <w:rsid w:val="00652B1F"/>
    <w:rsid w:val="006C0CF0"/>
    <w:rsid w:val="006C28F9"/>
    <w:rsid w:val="006E1918"/>
    <w:rsid w:val="006F3C8E"/>
    <w:rsid w:val="007047B8"/>
    <w:rsid w:val="007246CE"/>
    <w:rsid w:val="00746470"/>
    <w:rsid w:val="00767D00"/>
    <w:rsid w:val="007945E2"/>
    <w:rsid w:val="00837145"/>
    <w:rsid w:val="00876D73"/>
    <w:rsid w:val="00930E31"/>
    <w:rsid w:val="009902B1"/>
    <w:rsid w:val="00A02BE1"/>
    <w:rsid w:val="00A708F9"/>
    <w:rsid w:val="00B65CD8"/>
    <w:rsid w:val="00C540E4"/>
    <w:rsid w:val="00C57B83"/>
    <w:rsid w:val="00C94661"/>
    <w:rsid w:val="00D15882"/>
    <w:rsid w:val="00D441A7"/>
    <w:rsid w:val="00D72E0A"/>
    <w:rsid w:val="00DE5664"/>
    <w:rsid w:val="00DE7462"/>
    <w:rsid w:val="00E4066F"/>
    <w:rsid w:val="00E70782"/>
    <w:rsid w:val="00E80633"/>
    <w:rsid w:val="00E93D62"/>
    <w:rsid w:val="00F06C5C"/>
    <w:rsid w:val="00FC15BF"/>
    <w:rsid w:val="00FD2BF0"/>
    <w:rsid w:val="00FD4879"/>
    <w:rsid w:val="00FF0C9B"/>
    <w:rsid w:val="00FF5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EEFFE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76D73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</Words>
  <Characters>260</Characters>
  <Application>Microsoft Macintosh Word</Application>
  <DocSecurity>0</DocSecurity>
  <Lines>2</Lines>
  <Paragraphs>1</Paragraphs>
  <ScaleCrop>false</ScaleCrop>
  <LinksUpToDate>false</LinksUpToDate>
  <CharactersWithSpaces>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Lindstrom</dc:creator>
  <cp:keywords/>
  <dc:description/>
  <cp:lastModifiedBy>Sara Lindstrom</cp:lastModifiedBy>
  <cp:revision>1</cp:revision>
  <dcterms:created xsi:type="dcterms:W3CDTF">2016-09-16T18:05:00Z</dcterms:created>
  <dcterms:modified xsi:type="dcterms:W3CDTF">2016-09-16T18:06:00Z</dcterms:modified>
</cp:coreProperties>
</file>